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E022C" w14:textId="77777777" w:rsidR="00E532CC" w:rsidRPr="00B96C3A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S</w:t>
      </w:r>
      <w:r w:rsidRPr="00B96C3A">
        <w:rPr>
          <w:b/>
          <w:bCs/>
          <w:color w:val="000000"/>
          <w:shd w:val="clear" w:color="auto" w:fill="FFFFFF"/>
        </w:rPr>
        <w:t>upplement 1:</w:t>
      </w:r>
      <w:r w:rsidRPr="00B96C3A">
        <w:rPr>
          <w:color w:val="000000"/>
          <w:shd w:val="clear" w:color="auto" w:fill="FFFFFF"/>
        </w:rPr>
        <w:t xml:space="preserve"> Diagnosis (ICD-10) and Procedure (CPT) Codes</w:t>
      </w:r>
    </w:p>
    <w:p w14:paraId="373629BA" w14:textId="77777777" w:rsidR="00E532CC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B96C3A">
        <w:t>The diagnosis and procedure codes utilized to execute the database query are listed.</w:t>
      </w:r>
    </w:p>
    <w:p w14:paraId="33EB92F2" w14:textId="77777777" w:rsidR="00E532CC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</w:p>
    <w:p w14:paraId="1B3A7002" w14:textId="3BE308AB" w:rsidR="003B0780" w:rsidRPr="00753864" w:rsidRDefault="003B0780" w:rsidP="00E532CC">
      <w:pPr>
        <w:widowControl w:val="0"/>
        <w:autoSpaceDE w:val="0"/>
        <w:autoSpaceDN w:val="0"/>
        <w:adjustRightInd w:val="0"/>
        <w:rPr>
          <w:color w:val="000000"/>
          <w:u w:val="single"/>
          <w:shd w:val="clear" w:color="auto" w:fill="FFFFFF"/>
        </w:rPr>
      </w:pPr>
      <w:r w:rsidRPr="00753864">
        <w:rPr>
          <w:color w:val="000000"/>
          <w:u w:val="single"/>
          <w:shd w:val="clear" w:color="auto" w:fill="FFFFFF"/>
        </w:rPr>
        <w:t>Surgeries</w:t>
      </w:r>
    </w:p>
    <w:p w14:paraId="6309290B" w14:textId="6A4AC88D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Rhinoplasty: 1005721</w:t>
      </w:r>
      <w:r w:rsidR="00F02BC8">
        <w:rPr>
          <w:color w:val="000000"/>
          <w:shd w:val="clear" w:color="auto" w:fill="FFFFFF"/>
        </w:rPr>
        <w:t xml:space="preserve"> (includes 30400, 30410, 30420)</w:t>
      </w:r>
      <w:r w:rsidRPr="00322844">
        <w:rPr>
          <w:color w:val="000000"/>
          <w:shd w:val="clear" w:color="auto" w:fill="FFFFFF"/>
        </w:rPr>
        <w:t>, 1005725</w:t>
      </w:r>
      <w:r w:rsidR="00F02BC8">
        <w:rPr>
          <w:color w:val="000000"/>
          <w:shd w:val="clear" w:color="auto" w:fill="FFFFFF"/>
        </w:rPr>
        <w:t xml:space="preserve"> (includes 30430, 30435, 30450)</w:t>
      </w:r>
      <w:r w:rsidRPr="00322844">
        <w:rPr>
          <w:color w:val="000000"/>
          <w:shd w:val="clear" w:color="auto" w:fill="FFFFFF"/>
        </w:rPr>
        <w:t>, 30465</w:t>
      </w:r>
    </w:p>
    <w:p w14:paraId="71786CA0" w14:textId="11E9571D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Rhytidectomy: 1003504</w:t>
      </w:r>
      <w:r w:rsidR="00F02BC8">
        <w:rPr>
          <w:color w:val="000000"/>
          <w:shd w:val="clear" w:color="auto" w:fill="FFFFFF"/>
        </w:rPr>
        <w:t xml:space="preserve"> (includes 15824, 15825, 15826, 15828, 15829)</w:t>
      </w:r>
    </w:p>
    <w:p w14:paraId="33EC29F7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Brow lift: 67900</w:t>
      </w:r>
    </w:p>
    <w:p w14:paraId="0612BB88" w14:textId="79EC0B65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Blepharoplasty: 1014047</w:t>
      </w:r>
      <w:r w:rsidR="00F02BC8">
        <w:rPr>
          <w:color w:val="000000"/>
          <w:shd w:val="clear" w:color="auto" w:fill="FFFFFF"/>
        </w:rPr>
        <w:t xml:space="preserve"> (includes 15820, 15821)</w:t>
      </w:r>
      <w:r w:rsidRPr="00322844">
        <w:rPr>
          <w:color w:val="000000"/>
          <w:shd w:val="clear" w:color="auto" w:fill="FFFFFF"/>
        </w:rPr>
        <w:t>, 1014048</w:t>
      </w:r>
      <w:r w:rsidR="00F02BC8">
        <w:rPr>
          <w:color w:val="000000"/>
          <w:shd w:val="clear" w:color="auto" w:fill="FFFFFF"/>
        </w:rPr>
        <w:t xml:space="preserve"> (includes 15822, 15823)</w:t>
      </w:r>
    </w:p>
    <w:p w14:paraId="17B0F8DF" w14:textId="77777777" w:rsidR="00E532CC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Lipectomy of head or neck: 15838, 15876</w:t>
      </w:r>
    </w:p>
    <w:p w14:paraId="5E80C160" w14:textId="77777777" w:rsidR="003B0780" w:rsidRDefault="003B0780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</w:p>
    <w:p w14:paraId="1E1C693E" w14:textId="25842193" w:rsidR="003B0780" w:rsidRPr="00753864" w:rsidRDefault="003B0780" w:rsidP="00E532CC">
      <w:pPr>
        <w:widowControl w:val="0"/>
        <w:autoSpaceDE w:val="0"/>
        <w:autoSpaceDN w:val="0"/>
        <w:adjustRightInd w:val="0"/>
        <w:rPr>
          <w:color w:val="000000"/>
          <w:u w:val="single"/>
          <w:shd w:val="clear" w:color="auto" w:fill="FFFFFF"/>
        </w:rPr>
      </w:pPr>
      <w:r w:rsidRPr="00753864">
        <w:rPr>
          <w:color w:val="000000"/>
          <w:u w:val="single"/>
          <w:shd w:val="clear" w:color="auto" w:fill="FFFFFF"/>
        </w:rPr>
        <w:t>Medical Comorbidities</w:t>
      </w:r>
    </w:p>
    <w:p w14:paraId="3C14ABD1" w14:textId="4AF83865" w:rsidR="003B0780" w:rsidRDefault="003B0780" w:rsidP="00E532CC">
      <w:pPr>
        <w:widowControl w:val="0"/>
        <w:autoSpaceDE w:val="0"/>
        <w:autoSpaceDN w:val="0"/>
        <w:adjustRightInd w:val="0"/>
      </w:pPr>
      <w:r>
        <w:t>Cerebrovascular diseases: I60-I69</w:t>
      </w:r>
    </w:p>
    <w:p w14:paraId="08D7F607" w14:textId="19487D05" w:rsidR="003B0780" w:rsidRDefault="003B0780" w:rsidP="00E532CC">
      <w:pPr>
        <w:widowControl w:val="0"/>
        <w:autoSpaceDE w:val="0"/>
        <w:autoSpaceDN w:val="0"/>
        <w:adjustRightInd w:val="0"/>
      </w:pPr>
      <w:r>
        <w:t>Chronic kidney disease: N18</w:t>
      </w:r>
    </w:p>
    <w:p w14:paraId="0DD58FCC" w14:textId="16C4BEA4" w:rsidR="003B0780" w:rsidRDefault="003B0780" w:rsidP="00E532CC">
      <w:pPr>
        <w:widowControl w:val="0"/>
        <w:autoSpaceDE w:val="0"/>
        <w:autoSpaceDN w:val="0"/>
        <w:adjustRightInd w:val="0"/>
      </w:pPr>
      <w:r>
        <w:t>Chronic lower respiratory diseases: J40-J4A</w:t>
      </w:r>
    </w:p>
    <w:p w14:paraId="7D59C25A" w14:textId="5BF09D94" w:rsidR="003B0780" w:rsidRDefault="003B0780" w:rsidP="00E532CC">
      <w:pPr>
        <w:widowControl w:val="0"/>
        <w:autoSpaceDE w:val="0"/>
        <w:autoSpaceDN w:val="0"/>
        <w:adjustRightInd w:val="0"/>
      </w:pPr>
      <w:r>
        <w:t>Hypertensive diseases: I10-I1A</w:t>
      </w:r>
    </w:p>
    <w:p w14:paraId="74266510" w14:textId="2CAF8976" w:rsidR="003B0780" w:rsidRDefault="003B0780" w:rsidP="00E532CC">
      <w:pPr>
        <w:widowControl w:val="0"/>
        <w:autoSpaceDE w:val="0"/>
        <w:autoSpaceDN w:val="0"/>
        <w:adjustRightInd w:val="0"/>
      </w:pPr>
      <w:r>
        <w:t>Ischemic heart diseases: I20-I25</w:t>
      </w:r>
    </w:p>
    <w:p w14:paraId="0C6EC517" w14:textId="0AA054A5" w:rsidR="003B0780" w:rsidRDefault="003B0780" w:rsidP="00E532CC">
      <w:pPr>
        <w:widowControl w:val="0"/>
        <w:autoSpaceDE w:val="0"/>
        <w:autoSpaceDN w:val="0"/>
        <w:adjustRightInd w:val="0"/>
      </w:pPr>
      <w:r>
        <w:t>Liver disease: K70-K77</w:t>
      </w:r>
    </w:p>
    <w:p w14:paraId="7B4839C8" w14:textId="42CC1918" w:rsidR="00E532CC" w:rsidRPr="00753864" w:rsidRDefault="003B0780" w:rsidP="00E532CC">
      <w:pPr>
        <w:widowControl w:val="0"/>
        <w:autoSpaceDE w:val="0"/>
        <w:autoSpaceDN w:val="0"/>
        <w:adjustRightInd w:val="0"/>
      </w:pPr>
      <w:r>
        <w:t>Type 2 diabetes mellitus: E11</w:t>
      </w:r>
    </w:p>
    <w:p w14:paraId="573F157D" w14:textId="77777777" w:rsidR="003B0780" w:rsidRDefault="003B0780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</w:p>
    <w:p w14:paraId="7E79AC9A" w14:textId="4B30666F" w:rsidR="003B0780" w:rsidRDefault="003B0780" w:rsidP="00E532CC">
      <w:pPr>
        <w:widowControl w:val="0"/>
        <w:autoSpaceDE w:val="0"/>
        <w:autoSpaceDN w:val="0"/>
        <w:adjustRightInd w:val="0"/>
        <w:rPr>
          <w:color w:val="000000"/>
          <w:u w:val="single"/>
          <w:shd w:val="clear" w:color="auto" w:fill="FFFFFF"/>
        </w:rPr>
      </w:pPr>
      <w:r w:rsidRPr="00753864">
        <w:rPr>
          <w:color w:val="000000"/>
          <w:u w:val="single"/>
          <w:shd w:val="clear" w:color="auto" w:fill="FFFFFF"/>
        </w:rPr>
        <w:t>Psychiatric and Substance Use Disorders</w:t>
      </w:r>
    </w:p>
    <w:p w14:paraId="66C67FE7" w14:textId="60169830" w:rsidR="003B0780" w:rsidRDefault="003B0780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 xml:space="preserve">Borderline personality disorder: F60.3 </w:t>
      </w:r>
    </w:p>
    <w:p w14:paraId="1CDDA565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Depression: F32</w:t>
      </w:r>
    </w:p>
    <w:p w14:paraId="7E1ED134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Anxiety disorder: F41</w:t>
      </w:r>
    </w:p>
    <w:p w14:paraId="7F4CBCF6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Bipolar disorder: F31</w:t>
      </w:r>
    </w:p>
    <w:p w14:paraId="3DFA19FC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Posttraumatic stress disorder: F43.1</w:t>
      </w:r>
    </w:p>
    <w:p w14:paraId="3EC3B2B0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Obsessive-compulsive disorder: F42</w:t>
      </w:r>
    </w:p>
    <w:p w14:paraId="74AAD11E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Delusional disorder F22</w:t>
      </w:r>
    </w:p>
    <w:p w14:paraId="58255B2A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Eating disorder: F50</w:t>
      </w:r>
    </w:p>
    <w:p w14:paraId="2C27506C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History of self-harm: Z91.5</w:t>
      </w:r>
    </w:p>
    <w:p w14:paraId="7B4503DE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Nicotine dependence: F17</w:t>
      </w:r>
    </w:p>
    <w:p w14:paraId="21B2442D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Alcohol use disorders: F10</w:t>
      </w:r>
    </w:p>
    <w:p w14:paraId="4EEE34CF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Cannabis disorders: F12</w:t>
      </w:r>
    </w:p>
    <w:p w14:paraId="236CC776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Opioid disorders F11</w:t>
      </w:r>
    </w:p>
    <w:p w14:paraId="1F2CC0AD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Cocaine abuse: F14</w:t>
      </w:r>
    </w:p>
    <w:p w14:paraId="12E87947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Inhalant abuse: F18</w:t>
      </w:r>
    </w:p>
    <w:p w14:paraId="7B8156C1" w14:textId="77777777" w:rsidR="00E532CC" w:rsidRPr="00322844" w:rsidRDefault="00E532CC" w:rsidP="00E532CC">
      <w:pPr>
        <w:widowControl w:val="0"/>
        <w:autoSpaceDE w:val="0"/>
        <w:autoSpaceDN w:val="0"/>
        <w:adjustRightInd w:val="0"/>
        <w:rPr>
          <w:color w:val="000000"/>
          <w:shd w:val="clear" w:color="auto" w:fill="FFFFFF"/>
        </w:rPr>
      </w:pPr>
      <w:r w:rsidRPr="00322844">
        <w:rPr>
          <w:color w:val="000000"/>
          <w:shd w:val="clear" w:color="auto" w:fill="FFFFFF"/>
        </w:rPr>
        <w:t>Abuse of other psychoactive substances: F19</w:t>
      </w:r>
    </w:p>
    <w:p w14:paraId="5795D095" w14:textId="77777777" w:rsidR="00FC53C9" w:rsidRDefault="00FC53C9"/>
    <w:p w14:paraId="52CBBBF4" w14:textId="43FD3020" w:rsidR="003B0780" w:rsidRPr="00753864" w:rsidRDefault="003B0780">
      <w:pPr>
        <w:rPr>
          <w:u w:val="single"/>
        </w:rPr>
      </w:pPr>
      <w:r w:rsidRPr="00753864">
        <w:rPr>
          <w:u w:val="single"/>
        </w:rPr>
        <w:t>Complications</w:t>
      </w:r>
    </w:p>
    <w:p w14:paraId="2D0A67B1" w14:textId="31F33C85" w:rsidR="00500650" w:rsidRDefault="00500650">
      <w:r>
        <w:t xml:space="preserve">Postprocedural </w:t>
      </w:r>
      <w:r w:rsidR="003F0763">
        <w:t>bleeding</w:t>
      </w:r>
      <w:r>
        <w:t>/hematoma: L76.2, L76.3, L76.8</w:t>
      </w:r>
    </w:p>
    <w:p w14:paraId="1FF94825" w14:textId="614E32FD" w:rsidR="00500650" w:rsidRDefault="00500650">
      <w:r>
        <w:t>Wound dehiscence: T81.3</w:t>
      </w:r>
    </w:p>
    <w:p w14:paraId="363488C7" w14:textId="642BD2E2" w:rsidR="00500650" w:rsidRDefault="00500650">
      <w:r>
        <w:t>Surgical site infection: T81.41, T81.42, T81.49</w:t>
      </w:r>
    </w:p>
    <w:p w14:paraId="6F9CE64D" w14:textId="65DF004D" w:rsidR="00726FA1" w:rsidRDefault="00726FA1"/>
    <w:sectPr w:rsidR="00726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C9"/>
    <w:rsid w:val="001E61D0"/>
    <w:rsid w:val="003B0780"/>
    <w:rsid w:val="003F0763"/>
    <w:rsid w:val="00481CB6"/>
    <w:rsid w:val="00500650"/>
    <w:rsid w:val="00726FA1"/>
    <w:rsid w:val="00753864"/>
    <w:rsid w:val="0078480B"/>
    <w:rsid w:val="008A559B"/>
    <w:rsid w:val="00AA00BD"/>
    <w:rsid w:val="00BC29AB"/>
    <w:rsid w:val="00D116A7"/>
    <w:rsid w:val="00D12D5C"/>
    <w:rsid w:val="00D655D8"/>
    <w:rsid w:val="00E532CC"/>
    <w:rsid w:val="00EE641C"/>
    <w:rsid w:val="00F02BC8"/>
    <w:rsid w:val="00F474CC"/>
    <w:rsid w:val="00FA6D07"/>
    <w:rsid w:val="00FC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8490D"/>
  <w15:chartTrackingRefBased/>
  <w15:docId w15:val="{475852B8-D76D-D74C-9F34-34CF75F21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2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3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3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3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3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3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3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3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3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3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3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3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3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3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2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2B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F. Jeffrey</dc:creator>
  <cp:keywords/>
  <dc:description/>
  <cp:lastModifiedBy>Lorenz, F. Jeffrey</cp:lastModifiedBy>
  <cp:revision>13</cp:revision>
  <dcterms:created xsi:type="dcterms:W3CDTF">2024-09-12T21:18:00Z</dcterms:created>
  <dcterms:modified xsi:type="dcterms:W3CDTF">2025-04-12T13:17:00Z</dcterms:modified>
</cp:coreProperties>
</file>